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ook w:val="04A0" w:firstRow="1" w:lastRow="0" w:firstColumn="1" w:lastColumn="0" w:noHBand="0" w:noVBand="1"/>
      </w:tblPr>
      <w:tblGrid>
        <w:gridCol w:w="2069"/>
        <w:gridCol w:w="9385"/>
        <w:gridCol w:w="1256"/>
        <w:gridCol w:w="1248"/>
      </w:tblGrid>
      <w:tr w:rsidR="00232DBA" w:rsidRPr="002B7CC1" w14:paraId="5C119611" w14:textId="77777777" w:rsidTr="00232DBA">
        <w:trPr>
          <w:trHeight w:val="286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DD6251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4 Table</w:t>
            </w:r>
            <w:r w:rsidRPr="002B7CC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.</w:t>
            </w:r>
            <w:r w:rsidRPr="002B7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Model selection results for step-selection functions for female, resident male, and nomadic male lions in Ngorongoro Conservation Area, Tanzania between 2012-2023. </w:t>
            </w:r>
            <w:proofErr w:type="spellStart"/>
            <w:r w:rsidRPr="002B7CC1">
              <w:rPr>
                <w:rFonts w:ascii="Calibri" w:hAnsi="Calibri" w:cs="Calibri"/>
                <w:bCs/>
                <w:sz w:val="24"/>
                <w:szCs w:val="24"/>
              </w:rPr>
              <w:t>Dens_human</w:t>
            </w:r>
            <w:proofErr w:type="spellEnd"/>
            <w:r w:rsidRPr="002B7CC1">
              <w:rPr>
                <w:rFonts w:ascii="Calibri" w:hAnsi="Calibri" w:cs="Calibri"/>
                <w:bCs/>
                <w:sz w:val="24"/>
                <w:szCs w:val="24"/>
              </w:rPr>
              <w:t xml:space="preserve"> represents intensity of human activity while </w:t>
            </w:r>
            <w:proofErr w:type="spellStart"/>
            <w:r w:rsidRPr="002B7CC1">
              <w:rPr>
                <w:rFonts w:ascii="Calibri" w:hAnsi="Calibri" w:cs="Calibri"/>
                <w:bCs/>
                <w:sz w:val="24"/>
                <w:szCs w:val="24"/>
              </w:rPr>
              <w:t>Dist_human</w:t>
            </w:r>
            <w:proofErr w:type="spellEnd"/>
            <w:r w:rsidRPr="002B7CC1">
              <w:rPr>
                <w:rFonts w:ascii="Calibri" w:hAnsi="Calibri" w:cs="Calibri"/>
                <w:bCs/>
                <w:sz w:val="24"/>
                <w:szCs w:val="24"/>
              </w:rPr>
              <w:t xml:space="preserve"> represents distance to human activity.</w:t>
            </w:r>
          </w:p>
        </w:tc>
      </w:tr>
      <w:tr w:rsidR="00232DBA" w:rsidRPr="002B7CC1" w14:paraId="128EC075" w14:textId="77777777" w:rsidTr="00232DBA">
        <w:trPr>
          <w:trHeight w:val="28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B6DF72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on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6E703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94CB0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FB34F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2B7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taAIC</w:t>
            </w:r>
            <w:proofErr w:type="spellEnd"/>
          </w:p>
        </w:tc>
      </w:tr>
      <w:tr w:rsidR="00232DBA" w:rsidRPr="002B7CC1" w14:paraId="4B9A51C7" w14:textId="77777777" w:rsidTr="00232DBA">
        <w:trPr>
          <w:trHeight w:val="28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A0B6B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14C337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Cover+Dens_human+Dist_river+Dist_human+EVI+TRI+Cover*Dist_human+ Cover*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Dens_hum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91E96C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4775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B4C945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232DBA" w:rsidRPr="002B7CC1" w14:paraId="3E2D2122" w14:textId="77777777" w:rsidTr="00232DBA">
        <w:trPr>
          <w:trHeight w:val="28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026EA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21E73B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Cover+Dens_human+Dist_river+Dist_human+EVI+TR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07E9A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4779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F5AE50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434.6</w:t>
            </w:r>
          </w:p>
        </w:tc>
      </w:tr>
      <w:tr w:rsidR="00232DBA" w:rsidRPr="002B7CC1" w14:paraId="5107F2F8" w14:textId="77777777" w:rsidTr="00232DBA">
        <w:trPr>
          <w:trHeight w:val="28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5CE8BF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9C798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Cover+Dist_river+EVI+TR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4AF4C0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4779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C3E1F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462.8</w:t>
            </w:r>
          </w:p>
        </w:tc>
      </w:tr>
      <w:tr w:rsidR="00232DBA" w:rsidRPr="002B7CC1" w14:paraId="668E4688" w14:textId="77777777" w:rsidTr="00232DBA">
        <w:trPr>
          <w:trHeight w:val="28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00E76A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AA6BF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Co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BD409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4784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257C7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954.3</w:t>
            </w:r>
          </w:p>
        </w:tc>
      </w:tr>
      <w:tr w:rsidR="00232DBA" w:rsidRPr="002B7CC1" w14:paraId="71811A1E" w14:textId="77777777" w:rsidTr="00232DBA">
        <w:trPr>
          <w:trHeight w:val="28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34B60E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93172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Dist_river+EVI+TR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2AADB8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4831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73461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5625.6</w:t>
            </w:r>
          </w:p>
        </w:tc>
      </w:tr>
      <w:tr w:rsidR="00232DBA" w:rsidRPr="002B7CC1" w14:paraId="1E790F47" w14:textId="77777777" w:rsidTr="00232DBA">
        <w:trPr>
          <w:trHeight w:val="28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3E98A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2F154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Dens_human+Dist_huma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10513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48394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C7BDF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6426.6</w:t>
            </w:r>
          </w:p>
        </w:tc>
      </w:tr>
      <w:tr w:rsidR="00232DBA" w:rsidRPr="002B7CC1" w14:paraId="076A4CF4" w14:textId="77777777" w:rsidTr="00232DBA">
        <w:trPr>
          <w:trHeight w:val="28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BD49C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Males (reside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2838E4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Cover+Dens_human+Dist_river+Dist_human+EVI+TRI+Cover*Dist_human+ Cover*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Dens_hum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1B62F6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6918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B052EF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232DBA" w:rsidRPr="002B7CC1" w14:paraId="34ACF150" w14:textId="77777777" w:rsidTr="00232DBA">
        <w:trPr>
          <w:trHeight w:val="28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16F3FA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Males (resident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A79CD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Cover+Dens_human+Dist_river+Dist_human+EVI+TR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F839A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6919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89019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77.9</w:t>
            </w:r>
          </w:p>
        </w:tc>
      </w:tr>
      <w:tr w:rsidR="00232DBA" w:rsidRPr="002B7CC1" w14:paraId="05A22D17" w14:textId="77777777" w:rsidTr="00232DBA">
        <w:trPr>
          <w:trHeight w:val="28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B268EB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Males (resident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FFDEC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Cover+Dist_river+EVI+TR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D3EEB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6921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3A4B2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270.8</w:t>
            </w:r>
          </w:p>
        </w:tc>
      </w:tr>
      <w:tr w:rsidR="00232DBA" w:rsidRPr="002B7CC1" w14:paraId="07A40B3B" w14:textId="77777777" w:rsidTr="00232DBA">
        <w:trPr>
          <w:trHeight w:val="28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A87877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Males (resident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22E0C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Co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D3A68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6924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67C87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562</w:t>
            </w:r>
          </w:p>
        </w:tc>
      </w:tr>
      <w:tr w:rsidR="00232DBA" w:rsidRPr="002B7CC1" w14:paraId="78A1B623" w14:textId="77777777" w:rsidTr="00232DBA">
        <w:trPr>
          <w:trHeight w:val="28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4F9526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Males (resident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9ADEA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Dist_river+EVI+TR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31E56B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6935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AF3A5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647.9</w:t>
            </w:r>
          </w:p>
        </w:tc>
      </w:tr>
      <w:tr w:rsidR="00232DBA" w:rsidRPr="002B7CC1" w14:paraId="0A0B4D02" w14:textId="77777777" w:rsidTr="00232DBA">
        <w:trPr>
          <w:trHeight w:val="28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55B91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Males (resident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6B773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Dens_human+Dist_huma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86E4E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6937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C4A4C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857.8</w:t>
            </w:r>
          </w:p>
        </w:tc>
      </w:tr>
      <w:tr w:rsidR="00232DBA" w:rsidRPr="002B7CC1" w14:paraId="3DF718BC" w14:textId="77777777" w:rsidTr="00232DBA">
        <w:trPr>
          <w:trHeight w:val="28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01E4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Males (nomadi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8290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Cover+Dens_human+Dist_river+Dist_human+EVI+TRI+Cover*Dist_human+ Cover*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Dens_hum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962B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1225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D0E0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232DBA" w:rsidRPr="002B7CC1" w14:paraId="45E4BB6E" w14:textId="77777777" w:rsidTr="00232DB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CBC6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Males (nomad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3EDA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Cover+Dens_human+Dist_river+Dist_human+EVI+T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F575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122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4F2F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11.1</w:t>
            </w:r>
          </w:p>
        </w:tc>
      </w:tr>
      <w:tr w:rsidR="00232DBA" w:rsidRPr="002B7CC1" w14:paraId="309129AA" w14:textId="77777777" w:rsidTr="00232DB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4074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Males (nomad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85A6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Cover+Dist_river+EVI+T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ED2D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12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E8FD8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234.6</w:t>
            </w:r>
          </w:p>
        </w:tc>
      </w:tr>
      <w:tr w:rsidR="00232DBA" w:rsidRPr="002B7CC1" w14:paraId="2859977C" w14:textId="77777777" w:rsidTr="00232DB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2138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Males (nomad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3F9B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C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E41F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12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1F54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436.7</w:t>
            </w:r>
          </w:p>
        </w:tc>
      </w:tr>
      <w:tr w:rsidR="00232DBA" w:rsidRPr="002B7CC1" w14:paraId="665E9B0E" w14:textId="77777777" w:rsidTr="00232DB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2BD8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Males (nomad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AF00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Dist_river+EVI+T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48F4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12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63BA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537.9</w:t>
            </w:r>
          </w:p>
        </w:tc>
      </w:tr>
      <w:tr w:rsidR="00232DBA" w:rsidRPr="002B7CC1" w14:paraId="5E2F311E" w14:textId="77777777" w:rsidTr="00232DBA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4E2D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Males (nomad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EDAA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~</w:t>
            </w:r>
            <w:proofErr w:type="spellStart"/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Dens_human+Dist_hum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5A04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124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1B53" w14:textId="77777777" w:rsidR="00232DBA" w:rsidRPr="002B7CC1" w:rsidRDefault="00232DBA" w:rsidP="00722E5E">
            <w:pPr>
              <w:pStyle w:val="HTMLPreformatted"/>
              <w:shd w:val="clear" w:color="auto" w:fill="FFFFFF"/>
              <w:wordWrap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B7CC1">
              <w:rPr>
                <w:rFonts w:ascii="Calibri" w:hAnsi="Calibri" w:cs="Calibri"/>
                <w:color w:val="000000"/>
                <w:sz w:val="24"/>
                <w:szCs w:val="24"/>
              </w:rPr>
              <w:t>1613.6</w:t>
            </w:r>
          </w:p>
        </w:tc>
      </w:tr>
      <w:tr w:rsidR="00232DBA" w:rsidRPr="002B7CC1" w14:paraId="37359F66" w14:textId="77777777" w:rsidTr="00232DBA">
        <w:trPr>
          <w:trHeight w:val="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C3060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58C2F7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C73BF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11D16" w14:textId="77777777" w:rsidR="00232DBA" w:rsidRPr="002B7CC1" w:rsidRDefault="00232DBA" w:rsidP="00722E5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</w:tbl>
    <w:p w14:paraId="77CD71C3" w14:textId="77777777" w:rsidR="005E47B2" w:rsidRDefault="005E47B2"/>
    <w:sectPr w:rsidR="005E47B2" w:rsidSect="00232D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DBA"/>
    <w:rsid w:val="0022233A"/>
    <w:rsid w:val="00232DBA"/>
    <w:rsid w:val="002B7CC1"/>
    <w:rsid w:val="00483533"/>
    <w:rsid w:val="005E47B2"/>
    <w:rsid w:val="007168B2"/>
    <w:rsid w:val="009A599C"/>
    <w:rsid w:val="00C81ABE"/>
    <w:rsid w:val="00C879EA"/>
    <w:rsid w:val="00D429D2"/>
    <w:rsid w:val="00ED1CEE"/>
    <w:rsid w:val="00FF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05439"/>
  <w15:chartTrackingRefBased/>
  <w15:docId w15:val="{A8B814F8-0D6F-45E2-A84D-6AA17500C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DBA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D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D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D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D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D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D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D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D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D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D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D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D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D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D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D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D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D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D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D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2D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D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2D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DBA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2D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DBA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2D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D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D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DBA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32D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2DBA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la Jansson</dc:creator>
  <cp:keywords/>
  <dc:description/>
  <cp:lastModifiedBy>Ingela Jansson</cp:lastModifiedBy>
  <cp:revision>2</cp:revision>
  <dcterms:created xsi:type="dcterms:W3CDTF">2024-09-19T14:14:00Z</dcterms:created>
  <dcterms:modified xsi:type="dcterms:W3CDTF">2024-09-19T14:17:00Z</dcterms:modified>
</cp:coreProperties>
</file>